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rFonts w:ascii="Times New Roman" w:hAnsi="Times New Roman" w:cs="Times New Roman"/>
          <w:b/>
          <w:b/>
          <w:i/>
          <w:i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Data Intensive Genome Level Analysis for Identifying Novel, Non-Toxic Drug Targets for Multi Drug Resistant </w:t>
      </w:r>
      <w:r>
        <w:rPr>
          <w:rFonts w:cs="Times New Roman" w:ascii="Times New Roman" w:hAnsi="Times New Roman"/>
          <w:b/>
          <w:i/>
          <w:sz w:val="28"/>
        </w:rPr>
        <w:t>Mycobacterium tuberculosis</w:t>
      </w:r>
    </w:p>
    <w:p>
      <w:pPr>
        <w:pStyle w:val="TextBody"/>
        <w:jc w:val="center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</w:rPr>
        <w:t>Divneet Kaur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Rintu Kutum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 Debashish Dash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 xml:space="preserve"> &amp; Samir K. Brahmachari</w:t>
      </w:r>
      <w:r>
        <w:rPr>
          <w:rFonts w:cs="Times New Roman" w:ascii="Times New Roman" w:hAnsi="Times New Roman"/>
          <w:sz w:val="22"/>
          <w:vertAlign w:val="superscript"/>
        </w:rPr>
        <w:t>1,2,3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TextBody"/>
        <w:jc w:val="center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CSIR- Institute of Genomics and Integrative Biology, New Delhi, India</w:t>
      </w:r>
    </w:p>
    <w:p>
      <w:pPr>
        <w:pStyle w:val="TextBody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Academy of Scientific and Innovative Research, New Delhi, India</w:t>
      </w:r>
    </w:p>
    <w:p>
      <w:pPr>
        <w:pStyle w:val="TextBody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CSIR- Open Source Drug Discovery Unit, New Delhi, Indi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Supplementary Information provided in the spreadsheet files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upplementary Table 1: Set of invariant genes (with a maximum of one variation in &lt;5% of 1084 Russian MDR- Strains), with exact number of variations in exact number of strain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upplementary Table 2: List of 140 genes with existing PDB structure and number of non-synonymous mutations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ＭＳ 明朝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1:51:00Z</dcterms:created>
  <dc:creator>Divneet Kaur</dc:creator>
  <dc:description/>
  <cp:keywords/>
  <dc:language>en-US</dc:language>
  <cp:lastModifiedBy>Divneet Kaur</cp:lastModifiedBy>
  <dcterms:modified xsi:type="dcterms:W3CDTF">2017-03-01T18:31:00Z</dcterms:modified>
  <cp:revision>15</cp:revision>
  <dc:subject/>
  <dc:title/>
</cp:coreProperties>
</file>